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3-Accent6"/>
        <w:tblpPr w:leftFromText="180" w:rightFromText="180" w:horzAnchor="margin" w:tblpY="695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C81B70" w:rsidRPr="00080213" w14:paraId="2E13AC31" w14:textId="77777777" w:rsidTr="00C81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</w:tcPr>
          <w:p w14:paraId="1D198F2A" w14:textId="77777777" w:rsidR="00C81B70" w:rsidRPr="00080213" w:rsidRDefault="00C81B70" w:rsidP="00C8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5760" w:type="dxa"/>
          </w:tcPr>
          <w:p w14:paraId="78960390" w14:textId="77777777" w:rsidR="00C81B70" w:rsidRPr="00080213" w:rsidRDefault="00C81B70" w:rsidP="00C81B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C81B70" w:rsidRPr="00080213" w14:paraId="46098701" w14:textId="77777777" w:rsidTr="00C8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3C19776" w14:textId="77777777" w:rsidR="00C81B70" w:rsidRPr="00080213" w:rsidRDefault="00C81B70" w:rsidP="00C8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Familiarisation</w:t>
            </w:r>
          </w:p>
        </w:tc>
        <w:tc>
          <w:tcPr>
            <w:tcW w:w="5760" w:type="dxa"/>
          </w:tcPr>
          <w:p w14:paraId="74DC6487" w14:textId="77777777" w:rsidR="00C81B70" w:rsidRPr="00080213" w:rsidRDefault="00C81B70" w:rsidP="00C81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ranscrip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 verified against the recording by LL and anonymise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All transcripts were read by LL and some by 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81B70" w:rsidRPr="00080213" w14:paraId="34AF336B" w14:textId="77777777" w:rsidTr="00C81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8D03DB" w14:textId="77777777" w:rsidR="00C81B70" w:rsidRPr="00080213" w:rsidRDefault="00C81B70" w:rsidP="00C8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Coding the data</w:t>
            </w:r>
          </w:p>
        </w:tc>
        <w:tc>
          <w:tcPr>
            <w:tcW w:w="5760" w:type="dxa"/>
          </w:tcPr>
          <w:p w14:paraId="1AD9E83D" w14:textId="77777777" w:rsidR="00C81B70" w:rsidRPr="00080213" w:rsidRDefault="00C81B70" w:rsidP="00C81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Inductive open coding was initiated, which facilitated the early identification of meaning and ideas. These were then revised, re-named and re-grouped after reflection and discussion. </w:t>
            </w:r>
          </w:p>
        </w:tc>
      </w:tr>
      <w:tr w:rsidR="00C81B70" w:rsidRPr="00080213" w14:paraId="4C5BE750" w14:textId="77777777" w:rsidTr="00C8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0545FBF" w14:textId="77777777" w:rsidR="00C81B70" w:rsidRPr="00080213" w:rsidRDefault="00C81B70" w:rsidP="00C8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Generating initial key themes</w:t>
            </w:r>
          </w:p>
        </w:tc>
        <w:tc>
          <w:tcPr>
            <w:tcW w:w="5760" w:type="dxa"/>
          </w:tcPr>
          <w:p w14:paraId="7FE9EDFC" w14:textId="77777777" w:rsidR="00C81B70" w:rsidRPr="00080213" w:rsidRDefault="00C81B70" w:rsidP="00C81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Codes with participants’ common ideas or meanings were initially clustered into categories and tentative themes. These patterns were discussed and evaluated in thematic maps. </w:t>
            </w:r>
          </w:p>
        </w:tc>
      </w:tr>
      <w:tr w:rsidR="00C81B70" w:rsidRPr="00080213" w14:paraId="5BB6B817" w14:textId="77777777" w:rsidTr="00C81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C5D12F" w14:textId="77777777" w:rsidR="00C81B70" w:rsidRPr="00080213" w:rsidRDefault="00C81B70" w:rsidP="00C8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Re-evaluation of the themes</w:t>
            </w:r>
          </w:p>
        </w:tc>
        <w:tc>
          <w:tcPr>
            <w:tcW w:w="5760" w:type="dxa"/>
          </w:tcPr>
          <w:p w14:paraId="4BF6F235" w14:textId="77777777" w:rsidR="00C81B70" w:rsidRPr="00080213" w:rsidRDefault="00C81B70" w:rsidP="00C81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Categories and themes were reconsidered in visual mapping. Codes and raw data were revisited to ensure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deeper meanings were extracted and that</w:t>
            </w: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 meanings were retained in generating themes. </w:t>
            </w:r>
          </w:p>
        </w:tc>
      </w:tr>
      <w:tr w:rsidR="00C81B70" w:rsidRPr="00080213" w14:paraId="44EE0D2E" w14:textId="77777777" w:rsidTr="00C8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BC12639" w14:textId="77777777" w:rsidR="00C81B70" w:rsidRPr="00080213" w:rsidRDefault="00C81B70" w:rsidP="00C8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Defining and naming themes</w:t>
            </w:r>
          </w:p>
        </w:tc>
        <w:tc>
          <w:tcPr>
            <w:tcW w:w="5760" w:type="dxa"/>
          </w:tcPr>
          <w:p w14:paraId="0BE40059" w14:textId="77777777" w:rsidR="00C81B70" w:rsidRPr="00080213" w:rsidRDefault="00C81B70" w:rsidP="00C81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Themes were refined to ensure that each theme was distinct with no overlap, but that each theme was related and integrated the overall experience. </w:t>
            </w:r>
          </w:p>
        </w:tc>
      </w:tr>
      <w:tr w:rsidR="00C81B70" w:rsidRPr="00080213" w14:paraId="04843DEC" w14:textId="77777777" w:rsidTr="00C81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B7C760C" w14:textId="77777777" w:rsidR="00C81B70" w:rsidRPr="00080213" w:rsidRDefault="00C81B70" w:rsidP="00C81B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Writing the report</w:t>
            </w:r>
          </w:p>
        </w:tc>
        <w:tc>
          <w:tcPr>
            <w:tcW w:w="5760" w:type="dxa"/>
          </w:tcPr>
          <w:p w14:paraId="70C9B07A" w14:textId="77777777" w:rsidR="00C81B70" w:rsidRPr="00080213" w:rsidRDefault="00C81B70" w:rsidP="00C81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icle </w:t>
            </w: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was written up to form part of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octoral thesis </w:t>
            </w:r>
            <w:proofErr w:type="gramStart"/>
            <w:r w:rsidRPr="00080213">
              <w:rPr>
                <w:rFonts w:ascii="Times New Roman" w:hAnsi="Times New Roman" w:cs="Times New Roman"/>
                <w:sz w:val="24"/>
                <w:szCs w:val="24"/>
              </w:rPr>
              <w:t>and also</w:t>
            </w:r>
            <w:proofErr w:type="gramEnd"/>
            <w:r w:rsidRPr="00080213">
              <w:rPr>
                <w:rFonts w:ascii="Times New Roman" w:hAnsi="Times New Roman" w:cs="Times New Roman"/>
                <w:sz w:val="24"/>
                <w:szCs w:val="24"/>
              </w:rPr>
              <w:t xml:space="preserve"> presented locally, nationally and internationally to healthcare professionals working in the field. </w:t>
            </w:r>
          </w:p>
        </w:tc>
      </w:tr>
    </w:tbl>
    <w:p w14:paraId="014CCD84" w14:textId="15F5F867" w:rsidR="00C81B70" w:rsidRPr="006A6288" w:rsidRDefault="00682629" w:rsidP="00C81B70">
      <w:pPr>
        <w:pStyle w:val="NoSpacing"/>
        <w:rPr>
          <w:b/>
          <w:bCs/>
        </w:rPr>
      </w:pPr>
      <w:r>
        <w:rPr>
          <w:b/>
          <w:bCs/>
        </w:rPr>
        <w:t xml:space="preserve">Supplementary file </w:t>
      </w:r>
      <w:r w:rsidR="00A969CF">
        <w:rPr>
          <w:b/>
          <w:bCs/>
        </w:rPr>
        <w:t>3</w:t>
      </w:r>
      <w:r w:rsidR="00C81B70" w:rsidRPr="006A6288">
        <w:rPr>
          <w:b/>
          <w:bCs/>
        </w:rPr>
        <w:t>. Reflexive thematic analysis</w:t>
      </w:r>
    </w:p>
    <w:p w14:paraId="61A9495E" w14:textId="77777777" w:rsidR="008743C8" w:rsidRDefault="008743C8"/>
    <w:sectPr w:rsidR="00874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589A"/>
    <w:multiLevelType w:val="multilevel"/>
    <w:tmpl w:val="8FECC890"/>
    <w:lvl w:ilvl="0">
      <w:start w:val="1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BCF70CC"/>
    <w:multiLevelType w:val="multilevel"/>
    <w:tmpl w:val="150A80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48107942">
    <w:abstractNumId w:val="0"/>
  </w:num>
  <w:num w:numId="2" w16cid:durableId="96606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70"/>
    <w:rsid w:val="00065ACC"/>
    <w:rsid w:val="00065B13"/>
    <w:rsid w:val="001925A4"/>
    <w:rsid w:val="002438A4"/>
    <w:rsid w:val="005A4323"/>
    <w:rsid w:val="0063660C"/>
    <w:rsid w:val="00682629"/>
    <w:rsid w:val="006F3649"/>
    <w:rsid w:val="007611A9"/>
    <w:rsid w:val="008743C8"/>
    <w:rsid w:val="009E09F6"/>
    <w:rsid w:val="00A969CF"/>
    <w:rsid w:val="00AA4849"/>
    <w:rsid w:val="00B611F7"/>
    <w:rsid w:val="00C2311E"/>
    <w:rsid w:val="00C81B70"/>
    <w:rsid w:val="00D2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789F"/>
  <w15:chartTrackingRefBased/>
  <w15:docId w15:val="{FC81073B-95DF-4A4C-AAAC-27351BF97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B70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323"/>
    <w:pPr>
      <w:keepNext/>
      <w:keepLines/>
      <w:numPr>
        <w:numId w:val="2"/>
      </w:numPr>
      <w:spacing w:before="240" w:after="0"/>
      <w:ind w:left="432" w:hanging="432"/>
      <w:outlineLvl w:val="0"/>
    </w:pPr>
    <w:rPr>
      <w:rFonts w:asciiTheme="minorHAnsi" w:eastAsiaTheme="majorEastAsia" w:hAnsiTheme="min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B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B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B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B7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B7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B7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B7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323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B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B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B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B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B7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B70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B70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C81B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B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B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B70"/>
    <w:rPr>
      <w:b/>
      <w:bCs/>
      <w:smallCaps/>
      <w:color w:val="2F5496" w:themeColor="accent1" w:themeShade="BF"/>
      <w:spacing w:val="5"/>
    </w:rPr>
  </w:style>
  <w:style w:type="table" w:styleId="ListTable3-Accent6">
    <w:name w:val="List Table 3 Accent 6"/>
    <w:basedOn w:val="TableNormal"/>
    <w:uiPriority w:val="48"/>
    <w:rsid w:val="00C81B70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paragraph" w:styleId="NoSpacing">
    <w:name w:val="No Spacing"/>
    <w:uiPriority w:val="1"/>
    <w:qFormat/>
    <w:rsid w:val="00C81B7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inehan</dc:creator>
  <cp:keywords/>
  <dc:description/>
  <cp:lastModifiedBy>Laura Linehan</cp:lastModifiedBy>
  <cp:revision>9</cp:revision>
  <dcterms:created xsi:type="dcterms:W3CDTF">2024-05-28T19:58:00Z</dcterms:created>
  <dcterms:modified xsi:type="dcterms:W3CDTF">2025-01-27T11:26:00Z</dcterms:modified>
</cp:coreProperties>
</file>